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b/>
        </w:rPr>
        <w:t xml:space="preserve">Figure S3.  </w:t>
      </w:r>
      <w:r>
        <w:rPr/>
        <w:t xml:space="preserve">Subcutaneous (SC) administration of NT4 leads to gain in appetite, fat deposits and weight in lean cynomolgus monkeys. </w:t>
      </w:r>
      <w:r>
        <w:rPr>
          <w:b/>
        </w:rPr>
        <w:t>a-c</w:t>
      </w:r>
      <w:r>
        <w:rPr/>
        <w:t>, Daily treatment of non-obese, adult females,</w:t>
      </w:r>
      <w:r>
        <w:rPr>
          <w:b/>
        </w:rPr>
        <w:t xml:space="preserve"> </w:t>
      </w:r>
      <w:r>
        <w:rPr>
          <w:bCs/>
        </w:rPr>
        <w:t>Cynomolgus</w:t>
      </w:r>
      <w:r>
        <w:rPr/>
        <w:t xml:space="preserve"> (body weight 3-5 kg)  with 2 mg/kg/day NT4 SC (n=3 per group) for 21 days led to a significant increase in daily food intake </w:t>
      </w:r>
      <w:r>
        <w:rPr>
          <w:b/>
        </w:rPr>
        <w:t>(a)</w:t>
      </w:r>
      <w:r>
        <w:rPr/>
        <w:t xml:space="preserve">, cumulative food intake </w:t>
      </w:r>
      <w:r>
        <w:rPr>
          <w:b/>
        </w:rPr>
        <w:t>(b)</w:t>
      </w:r>
      <w:r>
        <w:rPr/>
        <w:t xml:space="preserve"> and body weight</w:t>
      </w:r>
      <w:r>
        <w:rPr>
          <w:b/>
        </w:rPr>
        <w:t xml:space="preserve"> (c)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lang w:val="en-US" w:eastAsia="en-US"/>
        </w:rPr>
      </w:pPr>
      <w:r>
        <w:rPr>
          <w:b/>
          <w:lang w:val="en-US" w:eastAsia="en-US"/>
        </w:rPr>
        <mc:AlternateContent>
          <mc:Choice Requires="wpg">
            <w:drawing>
              <wp:inline distT="0" distB="0" distL="0" distR="0">
                <wp:extent cx="3772535" cy="88004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772440" cy="8800560"/>
                          <a:chOff x="0" y="0"/>
                          <a:chExt cx="3772440" cy="88005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1440" y="0"/>
                            <a:ext cx="3771360" cy="8800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113760" y="0"/>
                            <a:ext cx="2146320" cy="4215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23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fr-FR" w:bidi="ar-SA"/>
                                </w:rPr>
                                <w:t>Lin et al. Supplemental Figure S3</w:t>
                              </w:r>
                            </w:p>
                          </w:txbxContent>
                        </wps:txbx>
                        <wps:bodyPr wrap="square" lIns="87120" rIns="87120" tIns="43200" bIns="43200" anchor="ctr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0" y="276120"/>
                            <a:ext cx="307440" cy="5549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a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</w:t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rFonts w:ascii="Liberation Serif" w:hAnsi="Liberation Serif" w:eastAsia="Noto Sans" w:cs="Noto Sans Devanagari"/>
                                  <w:lang w:bidi="hi-IN"/>
                                </w:rPr>
                              </w:r>
                            </w:p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34"/>
                                  <w:b/>
                                  <w:szCs w:val="36"/>
                                  <w:b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87120" rIns="87120" tIns="43200" bIns="43200" anchor="ctr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343440" y="5673240"/>
                            <a:ext cx="2857680" cy="2526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458640" y="315720"/>
                            <a:ext cx="2628360" cy="23400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tretch/>
                        </pic:blipFill>
                        <pic:spPr>
                          <a:xfrm>
                            <a:off x="343440" y="2842920"/>
                            <a:ext cx="2857680" cy="24865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297.05pt;height:692.95pt" coordorigin="0,0" coordsize="5941,13859">
                <v:rect id="shape_0" stroked="f" o:allowincell="f" style="position:absolute;left:2;top:0;width:5938;height:138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79;top:0;width:3379;height:663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23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fr-FR" w:bidi="ar-SA"/>
                          </w:rPr>
                          <w:t>Lin et al. Supplemental Figure S3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0;top:435;width:483;height:8738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a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</w:t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rFonts w:ascii="Liberation Serif" w:hAnsi="Liberation Serif" w:eastAsia="Noto Sans" w:cs="Noto Sans Devanagari"/>
                            <w:lang w:bidi="hi-IN"/>
                          </w:rPr>
                        </w:r>
                      </w:p>
                      <w:p>
                        <w:pPr>
                          <w:overflowPunct w:val="false"/>
                          <w:autoSpaceDE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34"/>
                            <w:b/>
                            <w:szCs w:val="36"/>
                            <w:b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541;top:8934;width:4499;height:3978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722;top:497;width:4138;height:3684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541;top:4477;width:4499;height:3915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1.wmf"/><Relationship Id="rId6" Type="http://schemas.openxmlformats.org/officeDocument/2006/relationships/image" Target="media/image2.wmf"/><Relationship Id="rId7" Type="http://schemas.openxmlformats.org/officeDocument/2006/relationships/image" Target="media/image3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2T16:10:00Z</dcterms:created>
  <dc:creator>LINJ07</dc:creator>
  <dc:description/>
  <cp:keywords/>
  <dc:language>en-US</dc:language>
  <cp:lastModifiedBy>LINJ07</cp:lastModifiedBy>
  <dcterms:modified xsi:type="dcterms:W3CDTF">2008-03-02T16:17:00Z</dcterms:modified>
  <cp:revision>1</cp:revision>
  <dc:subject/>
  <dc:title>Figure S3</dc:title>
</cp:coreProperties>
</file>